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B5410" w:rsidR="003B5410" w:rsidP="003B5410" w:rsidRDefault="00A9443A" w14:paraId="2AEBE654" w14:textId="17C947F7">
      <w:pPr>
        <w:spacing w:line="480" w:lineRule="auto"/>
        <w:ind w:left="-5"/>
        <w:jc w:val="center"/>
        <w:rPr>
          <w:b w:val="1"/>
          <w:bCs w:val="1"/>
        </w:rPr>
      </w:pPr>
      <w:r w:rsidRPr="370962B9" w:rsidR="00A9443A">
        <w:rPr>
          <w:b w:val="1"/>
          <w:bCs w:val="1"/>
        </w:rPr>
        <w:t xml:space="preserve">Appendix </w:t>
      </w:r>
      <w:r w:rsidRPr="370962B9" w:rsidR="4F042D58">
        <w:rPr>
          <w:b w:val="1"/>
          <w:bCs w:val="1"/>
        </w:rPr>
        <w:t>S</w:t>
      </w:r>
      <w:r w:rsidRPr="370962B9" w:rsidR="28D73E1B">
        <w:rPr>
          <w:b w:val="1"/>
          <w:bCs w:val="1"/>
        </w:rPr>
        <w:t>3</w:t>
      </w:r>
      <w:r w:rsidRPr="370962B9" w:rsidR="00A9443A">
        <w:rPr>
          <w:b w:val="1"/>
          <w:bCs w:val="1"/>
        </w:rPr>
        <w:t>: Search Strategy </w:t>
      </w:r>
    </w:p>
    <w:p w:rsidRPr="003B5410" w:rsidR="003F3CB6" w:rsidP="003B5410" w:rsidRDefault="00A9443A" w14:paraId="31F01AC1" w14:textId="77777777">
      <w:pPr>
        <w:spacing w:line="480" w:lineRule="auto"/>
        <w:ind w:left="-5"/>
        <w:rPr>
          <w:b/>
          <w:bCs/>
        </w:rPr>
      </w:pPr>
      <w:r w:rsidRPr="003B5410">
        <w:rPr>
          <w:b/>
          <w:bCs/>
        </w:rPr>
        <w:t xml:space="preserve">Concept 1: Psychosis </w:t>
      </w:r>
    </w:p>
    <w:p w:rsidR="003F3CB6" w:rsidP="00DF662F" w:rsidRDefault="00A9443A" w14:paraId="633F3807" w14:textId="77777777">
      <w:pPr>
        <w:spacing w:line="480" w:lineRule="auto"/>
        <w:ind w:left="-5"/>
      </w:pPr>
      <w:proofErr w:type="spellStart"/>
      <w:r>
        <w:t>MeSH</w:t>
      </w:r>
      <w:proofErr w:type="spellEnd"/>
      <w:r>
        <w:t xml:space="preserve"> terms: Psychotic disorders (exp) </w:t>
      </w:r>
    </w:p>
    <w:p w:rsidR="003F3CB6" w:rsidP="00DF662F" w:rsidRDefault="00A9443A" w14:paraId="60190957" w14:textId="4D90369F">
      <w:pPr>
        <w:spacing w:line="480" w:lineRule="auto"/>
        <w:ind w:left="-5"/>
      </w:pPr>
      <w:r>
        <w:t xml:space="preserve">Psychosis OR psychotic disorder OR psychotic OR </w:t>
      </w:r>
      <w:proofErr w:type="spellStart"/>
      <w:r>
        <w:t>schiz</w:t>
      </w:r>
      <w:proofErr w:type="spellEnd"/>
      <w:r>
        <w:t xml:space="preserve">* OR </w:t>
      </w:r>
      <w:proofErr w:type="spellStart"/>
      <w:r>
        <w:t>halluc</w:t>
      </w:r>
      <w:proofErr w:type="spellEnd"/>
      <w:r>
        <w:t xml:space="preserve">* OR </w:t>
      </w:r>
      <w:proofErr w:type="spellStart"/>
      <w:r>
        <w:t>paran</w:t>
      </w:r>
      <w:proofErr w:type="spellEnd"/>
      <w:r>
        <w:t xml:space="preserve">* OR </w:t>
      </w:r>
      <w:proofErr w:type="spellStart"/>
      <w:r>
        <w:t>delus</w:t>
      </w:r>
      <w:proofErr w:type="spellEnd"/>
      <w:r>
        <w:t xml:space="preserve">*  </w:t>
      </w:r>
    </w:p>
    <w:p w:rsidR="00DF662F" w:rsidP="00DF662F" w:rsidRDefault="00DF662F" w14:paraId="308C5EEA" w14:textId="77777777">
      <w:pPr>
        <w:spacing w:line="480" w:lineRule="auto"/>
        <w:ind w:left="-5"/>
      </w:pPr>
    </w:p>
    <w:p w:rsidR="003F3CB6" w:rsidP="00DF662F" w:rsidRDefault="00A9443A" w14:paraId="3B884392" w14:textId="77777777">
      <w:pPr>
        <w:spacing w:line="480" w:lineRule="auto"/>
        <w:ind w:left="-5"/>
      </w:pPr>
      <w:r>
        <w:t xml:space="preserve">AND </w:t>
      </w:r>
    </w:p>
    <w:p w:rsidR="003F3CB6" w:rsidP="00DF662F" w:rsidRDefault="00A9443A" w14:paraId="75950044" w14:textId="77777777">
      <w:pPr>
        <w:spacing w:line="480" w:lineRule="auto"/>
        <w:ind w:left="-5"/>
      </w:pPr>
      <w:r>
        <w:t xml:space="preserve"> </w:t>
      </w:r>
    </w:p>
    <w:p w:rsidRPr="00DF662F" w:rsidR="00DF662F" w:rsidP="00DF662F" w:rsidRDefault="00A9443A" w14:paraId="7E5904A9" w14:textId="77777777">
      <w:pPr>
        <w:spacing w:line="480" w:lineRule="auto"/>
        <w:ind w:left="-5"/>
        <w:rPr>
          <w:b/>
          <w:bCs/>
        </w:rPr>
      </w:pPr>
      <w:r w:rsidRPr="00DF662F">
        <w:rPr>
          <w:b/>
          <w:bCs/>
        </w:rPr>
        <w:t xml:space="preserve">Concept 2: Loneliness  </w:t>
      </w:r>
    </w:p>
    <w:p w:rsidRPr="00DF662F" w:rsidR="003F3CB6" w:rsidP="00DF662F" w:rsidRDefault="00A9443A" w14:paraId="374E7F4E" w14:textId="771F1441">
      <w:pPr>
        <w:spacing w:line="480" w:lineRule="auto"/>
        <w:ind w:left="-5"/>
      </w:pPr>
      <w:proofErr w:type="spellStart"/>
      <w:r w:rsidRPr="00DF662F">
        <w:t>MeSH</w:t>
      </w:r>
      <w:proofErr w:type="spellEnd"/>
      <w:r w:rsidRPr="00DF662F">
        <w:t xml:space="preserve"> terms: Loneliness (exp)  </w:t>
      </w:r>
    </w:p>
    <w:p w:rsidR="003F3CB6" w:rsidP="002A07B8" w:rsidRDefault="00A9443A" w14:paraId="59769D4A" w14:textId="77777777">
      <w:pPr>
        <w:spacing w:line="480" w:lineRule="auto"/>
        <w:ind w:left="-5"/>
      </w:pPr>
      <w:proofErr w:type="spellStart"/>
      <w:r>
        <w:t>Lonel</w:t>
      </w:r>
      <w:proofErr w:type="spellEnd"/>
      <w:r>
        <w:t xml:space="preserve">* OR perceived social isolation OR social </w:t>
      </w:r>
      <w:proofErr w:type="spellStart"/>
      <w:r>
        <w:t>isolat</w:t>
      </w:r>
      <w:proofErr w:type="spellEnd"/>
      <w:r>
        <w:t xml:space="preserve">* OR emotional </w:t>
      </w:r>
      <w:proofErr w:type="spellStart"/>
      <w:r>
        <w:t>isolat</w:t>
      </w:r>
      <w:proofErr w:type="spellEnd"/>
      <w:r>
        <w:t xml:space="preserve">* OR social network* OR social support OR social contact OR social relation* OR social capita OR </w:t>
      </w:r>
      <w:proofErr w:type="spellStart"/>
      <w:r>
        <w:t>alienat</w:t>
      </w:r>
      <w:proofErr w:type="spellEnd"/>
      <w:r>
        <w:t xml:space="preserve">* OR social interact* OR social </w:t>
      </w:r>
      <w:proofErr w:type="spellStart"/>
      <w:r>
        <w:t>activ</w:t>
      </w:r>
      <w:proofErr w:type="spellEnd"/>
      <w:r>
        <w:t xml:space="preserve">* OR confiding OR confide OR interpersonal relation* </w:t>
      </w:r>
    </w:p>
    <w:p w:rsidR="003F3CB6" w:rsidP="00DF662F" w:rsidRDefault="00A9443A" w14:paraId="367D0470" w14:textId="77777777">
      <w:pPr>
        <w:spacing w:line="480" w:lineRule="auto"/>
        <w:ind w:left="-5"/>
      </w:pPr>
      <w:r>
        <w:t xml:space="preserve"> </w:t>
      </w:r>
    </w:p>
    <w:p w:rsidR="003F3CB6" w:rsidP="00DF662F" w:rsidRDefault="00A9443A" w14:paraId="75200D62" w14:textId="77777777">
      <w:pPr>
        <w:spacing w:line="480" w:lineRule="auto"/>
        <w:ind w:left="-5"/>
      </w:pPr>
      <w:r>
        <w:t xml:space="preserve">AND  </w:t>
      </w:r>
    </w:p>
    <w:p w:rsidR="003F3CB6" w:rsidP="00DF662F" w:rsidRDefault="00A9443A" w14:paraId="69AE5A7E" w14:textId="77777777">
      <w:pPr>
        <w:spacing w:line="480" w:lineRule="auto"/>
        <w:ind w:left="-5"/>
      </w:pPr>
      <w:r w:rsidRPr="00DF662F">
        <w:t xml:space="preserve"> </w:t>
      </w:r>
    </w:p>
    <w:p w:rsidRPr="00DF662F" w:rsidR="003F3CB6" w:rsidP="00DF662F" w:rsidRDefault="00A9443A" w14:paraId="60D27135" w14:textId="77777777">
      <w:pPr>
        <w:spacing w:line="480" w:lineRule="auto"/>
        <w:ind w:left="-5"/>
        <w:rPr>
          <w:b/>
          <w:bCs/>
        </w:rPr>
      </w:pPr>
      <w:r w:rsidRPr="00DF662F">
        <w:rPr>
          <w:b/>
          <w:bCs/>
        </w:rPr>
        <w:t xml:space="preserve">Concept 3: Qualitative method  </w:t>
      </w:r>
    </w:p>
    <w:p w:rsidRPr="00DF662F" w:rsidR="003F3CB6" w:rsidP="00DF662F" w:rsidRDefault="00A9443A" w14:paraId="044DEB81" w14:textId="77777777">
      <w:pPr>
        <w:spacing w:line="480" w:lineRule="auto"/>
        <w:ind w:left="-5"/>
      </w:pPr>
      <w:proofErr w:type="spellStart"/>
      <w:r w:rsidRPr="00DF662F">
        <w:t>MeSH</w:t>
      </w:r>
      <w:proofErr w:type="spellEnd"/>
      <w:r w:rsidRPr="00DF662F">
        <w:t xml:space="preserve"> terms: Qualitative research (exp) </w:t>
      </w:r>
    </w:p>
    <w:p w:rsidR="003F3CB6" w:rsidP="00B91CA2" w:rsidRDefault="00A9443A" w14:paraId="72A21166" w14:textId="35B379EC">
      <w:pPr>
        <w:spacing w:line="480" w:lineRule="auto"/>
        <w:ind w:left="-5"/>
        <w:sectPr w:rsidR="003F3CB6" w:rsidSect="00843F3C">
          <w:footerReference w:type="even" r:id="rId7"/>
          <w:footerReference w:type="default" r:id="rId8"/>
          <w:footerReference w:type="first" r:id="rId9"/>
          <w:pgSz w:w="11900" w:h="16840" w:orient="portrait"/>
          <w:pgMar w:top="1453" w:right="1430" w:bottom="1869" w:left="1446" w:header="720" w:footer="720" w:gutter="0"/>
          <w:lnNumType w:countBy="1" w:restart="continuous"/>
          <w:pgNumType w:start="0"/>
          <w:cols w:space="720"/>
          <w:titlePg/>
          <w:docGrid w:linePitch="326"/>
        </w:sectPr>
      </w:pPr>
      <w:r>
        <w:t xml:space="preserve">Qualitative* OR lived experience OR experience OR interview* OR focus group* OR IPA OR interpretive* OR grounded theory OR narrative* OR discourse* OR thematic* OR content analysis OR </w:t>
      </w:r>
      <w:proofErr w:type="spellStart"/>
      <w:r>
        <w:t>ethnograph</w:t>
      </w:r>
      <w:proofErr w:type="spellEnd"/>
      <w:r>
        <w:t xml:space="preserve">* OR </w:t>
      </w:r>
      <w:proofErr w:type="spellStart"/>
      <w:r>
        <w:t>phenomenolog</w:t>
      </w:r>
      <w:proofErr w:type="spellEnd"/>
      <w:r>
        <w:t xml:space="preserve">* OR hermeneutic OR </w:t>
      </w:r>
      <w:proofErr w:type="spellStart"/>
      <w:r>
        <w:t>semistructured</w:t>
      </w:r>
      <w:proofErr w:type="spellEnd"/>
      <w:r>
        <w:t>* OR semi-structured OR unstructured* OR guided interview* OR guided discussion* OR group discussion OR transcribe OR open-ended OR mixed method OR mixed-method OR framework approach</w:t>
      </w:r>
    </w:p>
    <w:p w:rsidRPr="008A2CA0" w:rsidR="008E10AA" w:rsidP="008E10AA" w:rsidRDefault="008E10AA" w14:paraId="2BEE8595" w14:textId="77777777">
      <w:pPr>
        <w:rPr>
          <w:color w:val="000000" w:themeColor="text1"/>
          <w:sz w:val="16"/>
          <w:szCs w:val="16"/>
        </w:rPr>
      </w:pPr>
    </w:p>
    <w:p w:rsidR="003F3CB6" w:rsidP="00C979CD" w:rsidRDefault="003F3CB6" w14:paraId="262CED8C" w14:textId="78876F28">
      <w:pPr>
        <w:spacing w:line="480" w:lineRule="auto"/>
      </w:pPr>
    </w:p>
    <w:sectPr w:rsidR="003F3CB6">
      <w:footerReference w:type="even" r:id="rId10"/>
      <w:footerReference w:type="default" r:id="rId11"/>
      <w:footerReference w:type="first" r:id="rId12"/>
      <w:pgSz w:w="23820" w:h="16840" w:orient="landscape"/>
      <w:pgMar w:top="1450" w:right="4432" w:bottom="1465" w:left="1446" w:header="720" w:footer="7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43F3C" w:rsidRDefault="00843F3C" w14:paraId="4CD90BA3" w14:textId="77777777">
      <w:r>
        <w:separator/>
      </w:r>
    </w:p>
  </w:endnote>
  <w:endnote w:type="continuationSeparator" w:id="0">
    <w:p w:rsidR="00843F3C" w:rsidRDefault="00843F3C" w14:paraId="49D74B4F" w14:textId="77777777">
      <w:r>
        <w:continuationSeparator/>
      </w:r>
    </w:p>
  </w:endnote>
  <w:endnote w:type="continuationNotice" w:id="1">
    <w:p w:rsidR="00843F3C" w:rsidRDefault="00843F3C" w14:paraId="7D941EF5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3C1F2B0F" w14:textId="77777777">
    <w:pPr>
      <w:tabs>
        <w:tab w:val="right" w:pos="9025"/>
      </w:tabs>
      <w:spacing w:line="259" w:lineRule="auto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7AF1AFFF" w14:textId="77777777">
    <w:pPr>
      <w:tabs>
        <w:tab w:val="right" w:pos="9025"/>
      </w:tabs>
      <w:spacing w:line="259" w:lineRule="auto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3F3CB6" w14:paraId="1F1FBF14" w14:textId="77777777">
    <w:pPr>
      <w:spacing w:after="160" w:line="259" w:lineRule="auto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2597C76E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57546F00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12C43DD2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43F3C" w:rsidRDefault="00843F3C" w14:paraId="33CC66A6" w14:textId="77777777">
      <w:r>
        <w:separator/>
      </w:r>
    </w:p>
  </w:footnote>
  <w:footnote w:type="continuationSeparator" w:id="0">
    <w:p w:rsidR="00843F3C" w:rsidRDefault="00843F3C" w14:paraId="3C91F79B" w14:textId="77777777">
      <w:r>
        <w:continuationSeparator/>
      </w:r>
    </w:p>
  </w:footnote>
  <w:footnote w:type="continuationNotice" w:id="1">
    <w:p w:rsidR="00843F3C" w:rsidRDefault="00843F3C" w14:paraId="6F1E3F53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725FB"/>
    <w:multiLevelType w:val="hybridMultilevel"/>
    <w:tmpl w:val="0E0AE70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E6DAB"/>
    <w:multiLevelType w:val="hybridMultilevel"/>
    <w:tmpl w:val="A1361BA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43008"/>
    <w:multiLevelType w:val="hybridMultilevel"/>
    <w:tmpl w:val="D5360E92"/>
    <w:lvl w:ilvl="0" w:tplc="F31621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105A8"/>
    <w:multiLevelType w:val="hybridMultilevel"/>
    <w:tmpl w:val="8916A5B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AD110C"/>
    <w:multiLevelType w:val="hybridMultilevel"/>
    <w:tmpl w:val="09B0E8A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B795D"/>
    <w:multiLevelType w:val="hybridMultilevel"/>
    <w:tmpl w:val="A342CDC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E026E2"/>
    <w:multiLevelType w:val="hybridMultilevel"/>
    <w:tmpl w:val="22D23B9A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80291F"/>
    <w:multiLevelType w:val="hybridMultilevel"/>
    <w:tmpl w:val="BF3266D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F854DA"/>
    <w:multiLevelType w:val="hybridMultilevel"/>
    <w:tmpl w:val="50E27010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9363D0"/>
    <w:multiLevelType w:val="hybridMultilevel"/>
    <w:tmpl w:val="5E904C6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362438"/>
    <w:multiLevelType w:val="hybridMultilevel"/>
    <w:tmpl w:val="91748A88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DB6685"/>
    <w:multiLevelType w:val="hybridMultilevel"/>
    <w:tmpl w:val="3A3C808A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3E61F0"/>
    <w:multiLevelType w:val="hybridMultilevel"/>
    <w:tmpl w:val="F7AE92D6"/>
    <w:lvl w:ilvl="0" w:tplc="1C741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584FA6"/>
    <w:multiLevelType w:val="hybridMultilevel"/>
    <w:tmpl w:val="AE9AD3C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06D2899"/>
    <w:multiLevelType w:val="hybridMultilevel"/>
    <w:tmpl w:val="644C233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2670B8"/>
    <w:multiLevelType w:val="hybridMultilevel"/>
    <w:tmpl w:val="30DA8CF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B95F84"/>
    <w:multiLevelType w:val="hybridMultilevel"/>
    <w:tmpl w:val="82427CF6"/>
    <w:lvl w:ilvl="0" w:tplc="9B9631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F73924"/>
    <w:multiLevelType w:val="hybridMultilevel"/>
    <w:tmpl w:val="645ECBF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641CE2"/>
    <w:multiLevelType w:val="hybridMultilevel"/>
    <w:tmpl w:val="D294120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285F086B"/>
    <w:multiLevelType w:val="hybridMultilevel"/>
    <w:tmpl w:val="3000BD9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5A1E35"/>
    <w:multiLevelType w:val="hybridMultilevel"/>
    <w:tmpl w:val="512685F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C84D6C"/>
    <w:multiLevelType w:val="hybridMultilevel"/>
    <w:tmpl w:val="444C6386"/>
    <w:lvl w:ilvl="0" w:tplc="6A8603D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822A34"/>
    <w:multiLevelType w:val="hybridMultilevel"/>
    <w:tmpl w:val="556C832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9A1329"/>
    <w:multiLevelType w:val="hybridMultilevel"/>
    <w:tmpl w:val="895C31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8E7938"/>
    <w:multiLevelType w:val="hybridMultilevel"/>
    <w:tmpl w:val="4F4EEF4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34CB0BF4"/>
    <w:multiLevelType w:val="hybridMultilevel"/>
    <w:tmpl w:val="3EAA7EA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D41B80"/>
    <w:multiLevelType w:val="hybridMultilevel"/>
    <w:tmpl w:val="363850CA"/>
    <w:lvl w:ilvl="0" w:tplc="CF441E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77041F"/>
    <w:multiLevelType w:val="hybridMultilevel"/>
    <w:tmpl w:val="DEBEA460"/>
    <w:lvl w:ilvl="0" w:tplc="624C8D3E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43751C15"/>
    <w:multiLevelType w:val="hybridMultilevel"/>
    <w:tmpl w:val="9120F814"/>
    <w:lvl w:ilvl="0" w:tplc="517A10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0A5438"/>
    <w:multiLevelType w:val="hybridMultilevel"/>
    <w:tmpl w:val="BD90CFE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5C4387"/>
    <w:multiLevelType w:val="hybridMultilevel"/>
    <w:tmpl w:val="4DE6DF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E13383"/>
    <w:multiLevelType w:val="hybridMultilevel"/>
    <w:tmpl w:val="9158883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F6041D"/>
    <w:multiLevelType w:val="multilevel"/>
    <w:tmpl w:val="1BD62128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3" w15:restartNumberingAfterBreak="0">
    <w:nsid w:val="5B5B7F76"/>
    <w:multiLevelType w:val="hybridMultilevel"/>
    <w:tmpl w:val="895C31E8"/>
    <w:lvl w:ilvl="0" w:tplc="1C741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507338"/>
    <w:multiLevelType w:val="hybridMultilevel"/>
    <w:tmpl w:val="B65C688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354676"/>
    <w:multiLevelType w:val="hybridMultilevel"/>
    <w:tmpl w:val="99582B5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870C73"/>
    <w:multiLevelType w:val="hybridMultilevel"/>
    <w:tmpl w:val="7EFAAD2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5E58C1"/>
    <w:multiLevelType w:val="hybridMultilevel"/>
    <w:tmpl w:val="50BEEF68"/>
    <w:lvl w:ilvl="0" w:tplc="2EE201A0">
      <w:start w:val="1"/>
      <w:numFmt w:val="decimal"/>
      <w:lvlText w:val="%1."/>
      <w:lvlJc w:val="left"/>
      <w:pPr>
        <w:ind w:left="7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1" w:tplc="AF70E8A8">
      <w:start w:val="1"/>
      <w:numFmt w:val="lowerLetter"/>
      <w:lvlText w:val="%2"/>
      <w:lvlJc w:val="left"/>
      <w:pPr>
        <w:ind w:left="10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2" w:tplc="29BA31BE">
      <w:start w:val="1"/>
      <w:numFmt w:val="lowerRoman"/>
      <w:lvlText w:val="%3"/>
      <w:lvlJc w:val="left"/>
      <w:pPr>
        <w:ind w:left="18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3" w:tplc="D0364B70">
      <w:start w:val="1"/>
      <w:numFmt w:val="decimal"/>
      <w:lvlText w:val="%4"/>
      <w:lvlJc w:val="left"/>
      <w:pPr>
        <w:ind w:left="25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4" w:tplc="94A27CDE">
      <w:start w:val="1"/>
      <w:numFmt w:val="lowerLetter"/>
      <w:lvlText w:val="%5"/>
      <w:lvlJc w:val="left"/>
      <w:pPr>
        <w:ind w:left="324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5" w:tplc="BE72C0E4">
      <w:start w:val="1"/>
      <w:numFmt w:val="lowerRoman"/>
      <w:lvlText w:val="%6"/>
      <w:lvlJc w:val="left"/>
      <w:pPr>
        <w:ind w:left="396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6" w:tplc="630AECE4">
      <w:start w:val="1"/>
      <w:numFmt w:val="decimal"/>
      <w:lvlText w:val="%7"/>
      <w:lvlJc w:val="left"/>
      <w:pPr>
        <w:ind w:left="46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7" w:tplc="B06255FC">
      <w:start w:val="1"/>
      <w:numFmt w:val="lowerLetter"/>
      <w:lvlText w:val="%8"/>
      <w:lvlJc w:val="left"/>
      <w:pPr>
        <w:ind w:left="54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  <w:lvl w:ilvl="8" w:tplc="34226C80">
      <w:start w:val="1"/>
      <w:numFmt w:val="lowerRoman"/>
      <w:lvlText w:val="%9"/>
      <w:lvlJc w:val="left"/>
      <w:pPr>
        <w:ind w:left="61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38" w15:restartNumberingAfterBreak="0">
    <w:nsid w:val="6BA0293B"/>
    <w:multiLevelType w:val="hybridMultilevel"/>
    <w:tmpl w:val="63A8B6BE"/>
    <w:lvl w:ilvl="0" w:tplc="3906E32E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  <w:b w:val="0"/>
        <w:i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222714"/>
    <w:multiLevelType w:val="hybridMultilevel"/>
    <w:tmpl w:val="9CA015A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0279A9"/>
    <w:multiLevelType w:val="hybridMultilevel"/>
    <w:tmpl w:val="06D67FCE"/>
    <w:lvl w:ilvl="0" w:tplc="6752269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3B5B70"/>
    <w:multiLevelType w:val="hybridMultilevel"/>
    <w:tmpl w:val="0F4A02D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6B120C"/>
    <w:multiLevelType w:val="hybridMultilevel"/>
    <w:tmpl w:val="0BE0FCA8"/>
    <w:lvl w:ilvl="0" w:tplc="A92C93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6C327C"/>
    <w:multiLevelType w:val="hybridMultilevel"/>
    <w:tmpl w:val="F9F6F40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ED0A3F"/>
    <w:multiLevelType w:val="hybridMultilevel"/>
    <w:tmpl w:val="637AB90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BA2FA2"/>
    <w:multiLevelType w:val="hybridMultilevel"/>
    <w:tmpl w:val="4DE6DFBC"/>
    <w:lvl w:ilvl="0" w:tplc="A92C93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641391">
    <w:abstractNumId w:val="37"/>
  </w:num>
  <w:num w:numId="2" w16cid:durableId="769354812">
    <w:abstractNumId w:val="24"/>
  </w:num>
  <w:num w:numId="3" w16cid:durableId="243227352">
    <w:abstractNumId w:val="18"/>
  </w:num>
  <w:num w:numId="4" w16cid:durableId="1364205920">
    <w:abstractNumId w:val="13"/>
  </w:num>
  <w:num w:numId="5" w16cid:durableId="1105613309">
    <w:abstractNumId w:val="32"/>
  </w:num>
  <w:num w:numId="6" w16cid:durableId="251667685">
    <w:abstractNumId w:val="3"/>
  </w:num>
  <w:num w:numId="7" w16cid:durableId="429357866">
    <w:abstractNumId w:val="17"/>
  </w:num>
  <w:num w:numId="8" w16cid:durableId="1389066310">
    <w:abstractNumId w:val="11"/>
  </w:num>
  <w:num w:numId="9" w16cid:durableId="1647391223">
    <w:abstractNumId w:val="34"/>
  </w:num>
  <w:num w:numId="10" w16cid:durableId="337932010">
    <w:abstractNumId w:val="25"/>
  </w:num>
  <w:num w:numId="11" w16cid:durableId="1426805170">
    <w:abstractNumId w:val="0"/>
  </w:num>
  <w:num w:numId="12" w16cid:durableId="1626502627">
    <w:abstractNumId w:val="35"/>
  </w:num>
  <w:num w:numId="13" w16cid:durableId="1717926584">
    <w:abstractNumId w:val="4"/>
  </w:num>
  <w:num w:numId="14" w16cid:durableId="670108065">
    <w:abstractNumId w:val="40"/>
  </w:num>
  <w:num w:numId="15" w16cid:durableId="410348971">
    <w:abstractNumId w:val="1"/>
  </w:num>
  <w:num w:numId="16" w16cid:durableId="328795509">
    <w:abstractNumId w:val="27"/>
  </w:num>
  <w:num w:numId="17" w16cid:durableId="142624712">
    <w:abstractNumId w:val="5"/>
  </w:num>
  <w:num w:numId="18" w16cid:durableId="281615389">
    <w:abstractNumId w:val="15"/>
  </w:num>
  <w:num w:numId="19" w16cid:durableId="1119451836">
    <w:abstractNumId w:val="39"/>
  </w:num>
  <w:num w:numId="20" w16cid:durableId="1331909611">
    <w:abstractNumId w:val="14"/>
  </w:num>
  <w:num w:numId="21" w16cid:durableId="477461476">
    <w:abstractNumId w:val="29"/>
  </w:num>
  <w:num w:numId="22" w16cid:durableId="966012111">
    <w:abstractNumId w:val="20"/>
  </w:num>
  <w:num w:numId="23" w16cid:durableId="984894855">
    <w:abstractNumId w:val="21"/>
  </w:num>
  <w:num w:numId="24" w16cid:durableId="2047562044">
    <w:abstractNumId w:val="9"/>
  </w:num>
  <w:num w:numId="25" w16cid:durableId="980622994">
    <w:abstractNumId w:val="19"/>
  </w:num>
  <w:num w:numId="26" w16cid:durableId="1930044443">
    <w:abstractNumId w:val="22"/>
  </w:num>
  <w:num w:numId="27" w16cid:durableId="1489904735">
    <w:abstractNumId w:val="31"/>
  </w:num>
  <w:num w:numId="28" w16cid:durableId="211431651">
    <w:abstractNumId w:val="36"/>
  </w:num>
  <w:num w:numId="29" w16cid:durableId="1025905608">
    <w:abstractNumId w:val="10"/>
  </w:num>
  <w:num w:numId="30" w16cid:durableId="354696171">
    <w:abstractNumId w:val="44"/>
  </w:num>
  <w:num w:numId="31" w16cid:durableId="1642806151">
    <w:abstractNumId w:val="8"/>
  </w:num>
  <w:num w:numId="32" w16cid:durableId="1849978552">
    <w:abstractNumId w:val="43"/>
  </w:num>
  <w:num w:numId="33" w16cid:durableId="1470434277">
    <w:abstractNumId w:val="41"/>
  </w:num>
  <w:num w:numId="34" w16cid:durableId="212811018">
    <w:abstractNumId w:val="6"/>
  </w:num>
  <w:num w:numId="35" w16cid:durableId="2057896126">
    <w:abstractNumId w:val="7"/>
  </w:num>
  <w:num w:numId="36" w16cid:durableId="618025741">
    <w:abstractNumId w:val="16"/>
  </w:num>
  <w:num w:numId="37" w16cid:durableId="1879928873">
    <w:abstractNumId w:val="45"/>
  </w:num>
  <w:num w:numId="38" w16cid:durableId="650670418">
    <w:abstractNumId w:val="30"/>
  </w:num>
  <w:num w:numId="39" w16cid:durableId="655884752">
    <w:abstractNumId w:val="42"/>
  </w:num>
  <w:num w:numId="40" w16cid:durableId="1027171355">
    <w:abstractNumId w:val="33"/>
  </w:num>
  <w:num w:numId="41" w16cid:durableId="976881129">
    <w:abstractNumId w:val="23"/>
  </w:num>
  <w:num w:numId="42" w16cid:durableId="1922131433">
    <w:abstractNumId w:val="12"/>
  </w:num>
  <w:num w:numId="43" w16cid:durableId="1991208023">
    <w:abstractNumId w:val="38"/>
  </w:num>
  <w:num w:numId="44" w16cid:durableId="109280274">
    <w:abstractNumId w:val="28"/>
  </w:num>
  <w:num w:numId="45" w16cid:durableId="1358774484">
    <w:abstractNumId w:val="2"/>
  </w:num>
  <w:num w:numId="46" w16cid:durableId="795830802">
    <w:abstractNumId w:val="26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CB6"/>
    <w:rsid w:val="00030A3E"/>
    <w:rsid w:val="000508A2"/>
    <w:rsid w:val="00063FC9"/>
    <w:rsid w:val="00067CD6"/>
    <w:rsid w:val="000701EA"/>
    <w:rsid w:val="00071F80"/>
    <w:rsid w:val="00072826"/>
    <w:rsid w:val="00072D14"/>
    <w:rsid w:val="00073EF0"/>
    <w:rsid w:val="0008388B"/>
    <w:rsid w:val="00085880"/>
    <w:rsid w:val="0009798C"/>
    <w:rsid w:val="000B4134"/>
    <w:rsid w:val="000D3529"/>
    <w:rsid w:val="000E1345"/>
    <w:rsid w:val="000E1DF1"/>
    <w:rsid w:val="000F195E"/>
    <w:rsid w:val="000F7001"/>
    <w:rsid w:val="00113299"/>
    <w:rsid w:val="00113FEA"/>
    <w:rsid w:val="001148A2"/>
    <w:rsid w:val="0012024A"/>
    <w:rsid w:val="001265FA"/>
    <w:rsid w:val="00127E1B"/>
    <w:rsid w:val="00134388"/>
    <w:rsid w:val="00140C16"/>
    <w:rsid w:val="001449ED"/>
    <w:rsid w:val="00150D87"/>
    <w:rsid w:val="00163089"/>
    <w:rsid w:val="00165786"/>
    <w:rsid w:val="0017159D"/>
    <w:rsid w:val="00174367"/>
    <w:rsid w:val="0017441F"/>
    <w:rsid w:val="00191407"/>
    <w:rsid w:val="00194F24"/>
    <w:rsid w:val="001A0185"/>
    <w:rsid w:val="001A45E6"/>
    <w:rsid w:val="001A5F64"/>
    <w:rsid w:val="001A661C"/>
    <w:rsid w:val="001C0486"/>
    <w:rsid w:val="001C2540"/>
    <w:rsid w:val="001C7A6F"/>
    <w:rsid w:val="001D05FC"/>
    <w:rsid w:val="001D5277"/>
    <w:rsid w:val="001E1B4A"/>
    <w:rsid w:val="001E3CB1"/>
    <w:rsid w:val="001E3EF7"/>
    <w:rsid w:val="001F7EC4"/>
    <w:rsid w:val="00210BA3"/>
    <w:rsid w:val="00252743"/>
    <w:rsid w:val="00254A5D"/>
    <w:rsid w:val="00276B33"/>
    <w:rsid w:val="002A07B8"/>
    <w:rsid w:val="002A215E"/>
    <w:rsid w:val="002B0EA0"/>
    <w:rsid w:val="002B30A7"/>
    <w:rsid w:val="002B44F8"/>
    <w:rsid w:val="002E14FB"/>
    <w:rsid w:val="002E52CD"/>
    <w:rsid w:val="002E6BD5"/>
    <w:rsid w:val="002F1873"/>
    <w:rsid w:val="002F79D9"/>
    <w:rsid w:val="00310529"/>
    <w:rsid w:val="00316805"/>
    <w:rsid w:val="00321CF2"/>
    <w:rsid w:val="00336F07"/>
    <w:rsid w:val="00365C60"/>
    <w:rsid w:val="003677F1"/>
    <w:rsid w:val="00371D85"/>
    <w:rsid w:val="00384217"/>
    <w:rsid w:val="003860DD"/>
    <w:rsid w:val="00393063"/>
    <w:rsid w:val="003A1015"/>
    <w:rsid w:val="003A747A"/>
    <w:rsid w:val="003B5410"/>
    <w:rsid w:val="003C2F16"/>
    <w:rsid w:val="003D259C"/>
    <w:rsid w:val="003D7D23"/>
    <w:rsid w:val="003E5B67"/>
    <w:rsid w:val="003F1FF1"/>
    <w:rsid w:val="003F3BCD"/>
    <w:rsid w:val="003F3CB6"/>
    <w:rsid w:val="00403C73"/>
    <w:rsid w:val="004066E9"/>
    <w:rsid w:val="004068EE"/>
    <w:rsid w:val="004138CF"/>
    <w:rsid w:val="004211DA"/>
    <w:rsid w:val="004216AE"/>
    <w:rsid w:val="00437958"/>
    <w:rsid w:val="004418A2"/>
    <w:rsid w:val="004504E8"/>
    <w:rsid w:val="004676E1"/>
    <w:rsid w:val="00470C94"/>
    <w:rsid w:val="004731A0"/>
    <w:rsid w:val="00483519"/>
    <w:rsid w:val="004850A9"/>
    <w:rsid w:val="00496A52"/>
    <w:rsid w:val="004A39D7"/>
    <w:rsid w:val="004A54CB"/>
    <w:rsid w:val="004B2A22"/>
    <w:rsid w:val="004C1694"/>
    <w:rsid w:val="005066B0"/>
    <w:rsid w:val="005132D3"/>
    <w:rsid w:val="00515FCC"/>
    <w:rsid w:val="00523782"/>
    <w:rsid w:val="005253A9"/>
    <w:rsid w:val="0054781B"/>
    <w:rsid w:val="005511EE"/>
    <w:rsid w:val="005527A1"/>
    <w:rsid w:val="0058250C"/>
    <w:rsid w:val="005B0A97"/>
    <w:rsid w:val="005D3BA2"/>
    <w:rsid w:val="005E57EB"/>
    <w:rsid w:val="005F1CBB"/>
    <w:rsid w:val="005F20DD"/>
    <w:rsid w:val="005F4871"/>
    <w:rsid w:val="006077FF"/>
    <w:rsid w:val="00614E8D"/>
    <w:rsid w:val="00623B11"/>
    <w:rsid w:val="00634507"/>
    <w:rsid w:val="0063671D"/>
    <w:rsid w:val="00643987"/>
    <w:rsid w:val="0065534C"/>
    <w:rsid w:val="0065716B"/>
    <w:rsid w:val="00665960"/>
    <w:rsid w:val="00671380"/>
    <w:rsid w:val="00671A23"/>
    <w:rsid w:val="00671A8E"/>
    <w:rsid w:val="00672F72"/>
    <w:rsid w:val="00683F2E"/>
    <w:rsid w:val="006A52BF"/>
    <w:rsid w:val="006E111B"/>
    <w:rsid w:val="006F7B08"/>
    <w:rsid w:val="00704950"/>
    <w:rsid w:val="00714B95"/>
    <w:rsid w:val="0072283D"/>
    <w:rsid w:val="0072285C"/>
    <w:rsid w:val="00727B9F"/>
    <w:rsid w:val="00730334"/>
    <w:rsid w:val="0073422A"/>
    <w:rsid w:val="0074116F"/>
    <w:rsid w:val="00741FC7"/>
    <w:rsid w:val="00744778"/>
    <w:rsid w:val="00770E13"/>
    <w:rsid w:val="00772959"/>
    <w:rsid w:val="007758D7"/>
    <w:rsid w:val="00790DD7"/>
    <w:rsid w:val="007B416B"/>
    <w:rsid w:val="007B53B8"/>
    <w:rsid w:val="007B558D"/>
    <w:rsid w:val="007D0658"/>
    <w:rsid w:val="0080347C"/>
    <w:rsid w:val="00824555"/>
    <w:rsid w:val="00826480"/>
    <w:rsid w:val="00840321"/>
    <w:rsid w:val="0084148B"/>
    <w:rsid w:val="00843F3C"/>
    <w:rsid w:val="00850F9C"/>
    <w:rsid w:val="008546C9"/>
    <w:rsid w:val="008575BE"/>
    <w:rsid w:val="00861C03"/>
    <w:rsid w:val="0086256E"/>
    <w:rsid w:val="008634FE"/>
    <w:rsid w:val="00864548"/>
    <w:rsid w:val="00871B13"/>
    <w:rsid w:val="008862C2"/>
    <w:rsid w:val="00887122"/>
    <w:rsid w:val="008A6743"/>
    <w:rsid w:val="008B7C8C"/>
    <w:rsid w:val="008D1322"/>
    <w:rsid w:val="008E10AA"/>
    <w:rsid w:val="008F3C29"/>
    <w:rsid w:val="00905BE6"/>
    <w:rsid w:val="00920AC4"/>
    <w:rsid w:val="00924737"/>
    <w:rsid w:val="0093048C"/>
    <w:rsid w:val="0093081E"/>
    <w:rsid w:val="00936D80"/>
    <w:rsid w:val="009371E4"/>
    <w:rsid w:val="0093728A"/>
    <w:rsid w:val="009613DA"/>
    <w:rsid w:val="009641A3"/>
    <w:rsid w:val="00966F3A"/>
    <w:rsid w:val="00986331"/>
    <w:rsid w:val="009C0512"/>
    <w:rsid w:val="009E0CE7"/>
    <w:rsid w:val="009E1DC4"/>
    <w:rsid w:val="009E4097"/>
    <w:rsid w:val="009F1571"/>
    <w:rsid w:val="00A156A1"/>
    <w:rsid w:val="00A44E8E"/>
    <w:rsid w:val="00A5126C"/>
    <w:rsid w:val="00A8760B"/>
    <w:rsid w:val="00A9153F"/>
    <w:rsid w:val="00A93D2C"/>
    <w:rsid w:val="00A9443A"/>
    <w:rsid w:val="00A9551C"/>
    <w:rsid w:val="00AA22CE"/>
    <w:rsid w:val="00AA6E60"/>
    <w:rsid w:val="00AD0325"/>
    <w:rsid w:val="00AD485F"/>
    <w:rsid w:val="00AE0D75"/>
    <w:rsid w:val="00AE6F93"/>
    <w:rsid w:val="00B21F46"/>
    <w:rsid w:val="00B31A22"/>
    <w:rsid w:val="00B34AC4"/>
    <w:rsid w:val="00B34ECB"/>
    <w:rsid w:val="00B42C0A"/>
    <w:rsid w:val="00B63B74"/>
    <w:rsid w:val="00B80ECC"/>
    <w:rsid w:val="00B91CA2"/>
    <w:rsid w:val="00BA7207"/>
    <w:rsid w:val="00BB44F0"/>
    <w:rsid w:val="00BC1F30"/>
    <w:rsid w:val="00BC5B6A"/>
    <w:rsid w:val="00BD3105"/>
    <w:rsid w:val="00BD67C9"/>
    <w:rsid w:val="00C12264"/>
    <w:rsid w:val="00C166C2"/>
    <w:rsid w:val="00C23CA7"/>
    <w:rsid w:val="00C24AB3"/>
    <w:rsid w:val="00C25445"/>
    <w:rsid w:val="00C322FA"/>
    <w:rsid w:val="00C33969"/>
    <w:rsid w:val="00C430FF"/>
    <w:rsid w:val="00C51281"/>
    <w:rsid w:val="00C5373B"/>
    <w:rsid w:val="00C654C8"/>
    <w:rsid w:val="00C8059F"/>
    <w:rsid w:val="00C8188D"/>
    <w:rsid w:val="00C83AB8"/>
    <w:rsid w:val="00C84A78"/>
    <w:rsid w:val="00C979CD"/>
    <w:rsid w:val="00CA4C64"/>
    <w:rsid w:val="00CA5722"/>
    <w:rsid w:val="00CB1698"/>
    <w:rsid w:val="00CB2FEB"/>
    <w:rsid w:val="00CB42F2"/>
    <w:rsid w:val="00CB4F63"/>
    <w:rsid w:val="00CC3245"/>
    <w:rsid w:val="00CD7948"/>
    <w:rsid w:val="00CF3575"/>
    <w:rsid w:val="00D03C6C"/>
    <w:rsid w:val="00D24462"/>
    <w:rsid w:val="00D3122C"/>
    <w:rsid w:val="00D32070"/>
    <w:rsid w:val="00D37006"/>
    <w:rsid w:val="00D53B18"/>
    <w:rsid w:val="00D575D9"/>
    <w:rsid w:val="00D66DF9"/>
    <w:rsid w:val="00D724B7"/>
    <w:rsid w:val="00D90A20"/>
    <w:rsid w:val="00DA151F"/>
    <w:rsid w:val="00DA1B79"/>
    <w:rsid w:val="00DA248B"/>
    <w:rsid w:val="00DA6049"/>
    <w:rsid w:val="00DB3460"/>
    <w:rsid w:val="00DC0345"/>
    <w:rsid w:val="00DF662F"/>
    <w:rsid w:val="00E01E08"/>
    <w:rsid w:val="00E143FB"/>
    <w:rsid w:val="00E35333"/>
    <w:rsid w:val="00E37BCC"/>
    <w:rsid w:val="00E44176"/>
    <w:rsid w:val="00E5409B"/>
    <w:rsid w:val="00E5544A"/>
    <w:rsid w:val="00E55CE7"/>
    <w:rsid w:val="00E56198"/>
    <w:rsid w:val="00E623EC"/>
    <w:rsid w:val="00E65F41"/>
    <w:rsid w:val="00EA037A"/>
    <w:rsid w:val="00EA4B85"/>
    <w:rsid w:val="00EA4F4C"/>
    <w:rsid w:val="00EA71CB"/>
    <w:rsid w:val="00EC3D7F"/>
    <w:rsid w:val="00EC612E"/>
    <w:rsid w:val="00EE1D25"/>
    <w:rsid w:val="00F00485"/>
    <w:rsid w:val="00F405E6"/>
    <w:rsid w:val="00F42EE9"/>
    <w:rsid w:val="00F43312"/>
    <w:rsid w:val="00F53446"/>
    <w:rsid w:val="00F67397"/>
    <w:rsid w:val="00F71A87"/>
    <w:rsid w:val="00F901F4"/>
    <w:rsid w:val="00FC7AC3"/>
    <w:rsid w:val="00FD4775"/>
    <w:rsid w:val="00FE07B6"/>
    <w:rsid w:val="00FE3AFD"/>
    <w:rsid w:val="00FF1760"/>
    <w:rsid w:val="00FF199F"/>
    <w:rsid w:val="00FF749E"/>
    <w:rsid w:val="086B1772"/>
    <w:rsid w:val="28D73E1B"/>
    <w:rsid w:val="370962B9"/>
    <w:rsid w:val="3A6CA9DA"/>
    <w:rsid w:val="45E1B44D"/>
    <w:rsid w:val="4C497A80"/>
    <w:rsid w:val="4F042D58"/>
    <w:rsid w:val="57941CA5"/>
    <w:rsid w:val="5C5AA8CF"/>
    <w:rsid w:val="5D3780FD"/>
    <w:rsid w:val="5DD111E5"/>
    <w:rsid w:val="60B26D73"/>
    <w:rsid w:val="64157080"/>
    <w:rsid w:val="751F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1E24"/>
  <w15:docId w15:val="{BE9F4C4D-EE24-1D4F-AC50-A0F933F9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8059F"/>
    <w:rPr>
      <w:rFonts w:ascii="Times New Roman" w:hAnsi="Times New Roman" w:eastAsia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1" w:line="259" w:lineRule="auto"/>
      <w:ind w:left="10" w:right="1422" w:hanging="10"/>
      <w:outlineLvl w:val="0"/>
    </w:pPr>
    <w:rPr>
      <w:rFonts w:ascii="Times New Roman" w:hAnsi="Times New Roman" w:eastAsia="Times New Roman" w:cs="Times New Roman"/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0AA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H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0AA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paragraph" w:styleId="Heading4">
    <w:name w:val="heading 4"/>
    <w:basedOn w:val="Heading5"/>
    <w:next w:val="Normal"/>
    <w:link w:val="Heading4Char"/>
    <w:uiPriority w:val="9"/>
    <w:semiHidden/>
    <w:unhideWhenUsed/>
    <w:qFormat/>
    <w:rsid w:val="008E10AA"/>
    <w:pPr>
      <w:outlineLvl w:val="3"/>
    </w:pPr>
    <w:rPr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0AA"/>
    <w:pPr>
      <w:keepNext/>
      <w:keepLines/>
      <w:spacing w:before="200"/>
      <w:outlineLvl w:val="4"/>
    </w:pPr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0AA"/>
    <w:pPr>
      <w:keepNext/>
      <w:keepLines/>
      <w:spacing w:before="200" w:after="40"/>
      <w:outlineLvl w:val="5"/>
    </w:pPr>
    <w:rPr>
      <w:b/>
      <w:sz w:val="20"/>
      <w:szCs w:val="20"/>
      <w:lang w:val="en-HK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link w:val="Heading1"/>
    <w:uiPriority w:val="9"/>
    <w:rPr>
      <w:rFonts w:ascii="Times New Roman" w:hAnsi="Times New Roman" w:eastAsia="Times New Roman" w:cs="Times New Roman"/>
      <w:b/>
      <w:color w:val="000000"/>
      <w:sz w:val="24"/>
    </w:rPr>
  </w:style>
  <w:style w:type="table" w:styleId="TableGrid1" w:customStyle="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C8059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7122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87122"/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uiPriority w:val="34"/>
    <w:qFormat/>
    <w:rsid w:val="00790DD7"/>
    <w:pPr>
      <w:ind w:left="720"/>
      <w:contextualSpacing/>
    </w:pPr>
  </w:style>
  <w:style w:type="table" w:styleId="TableGrid0" w:customStyle="1">
    <w:name w:val="Table Grid0"/>
    <w:basedOn w:val="TableNormal"/>
    <w:uiPriority w:val="39"/>
    <w:rsid w:val="006E111B"/>
    <w:rPr>
      <w:rFonts w:eastAsiaTheme="minorHAnsi"/>
      <w:sz w:val="22"/>
      <w:szCs w:val="22"/>
      <w:lang w:val="en-US" w:eastAsia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2Char" w:customStyle="1">
    <w:name w:val="Heading 2 Char"/>
    <w:basedOn w:val="DefaultParagraphFont"/>
    <w:link w:val="Heading2"/>
    <w:uiPriority w:val="9"/>
    <w:rsid w:val="008E10AA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HK"/>
    </w:rPr>
  </w:style>
  <w:style w:type="character" w:styleId="Heading3Char" w:customStyle="1">
    <w:name w:val="Heading 3 Char"/>
    <w:basedOn w:val="DefaultParagraphFont"/>
    <w:link w:val="Heading3"/>
    <w:uiPriority w:val="9"/>
    <w:rsid w:val="008E10AA"/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E10AA"/>
    <w:rPr>
      <w:rFonts w:asciiTheme="majorHAnsi" w:hAnsiTheme="majorHAnsi" w:eastAsiaTheme="majorEastAsia" w:cstheme="majorBidi"/>
      <w:b/>
      <w:bCs/>
      <w:i/>
      <w:iCs/>
      <w:color w:val="4472C4" w:themeColor="accent1"/>
      <w:lang w:val="en-HK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E10AA"/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E10AA"/>
    <w:rPr>
      <w:rFonts w:ascii="Times New Roman" w:hAnsi="Times New Roman" w:eastAsia="Times New Roman" w:cs="Times New Roman"/>
      <w:b/>
      <w:sz w:val="20"/>
      <w:szCs w:val="20"/>
      <w:lang w:val="en-HK"/>
    </w:rPr>
  </w:style>
  <w:style w:type="paragraph" w:styleId="Title">
    <w:name w:val="Title"/>
    <w:basedOn w:val="Normal"/>
    <w:next w:val="Normal"/>
    <w:link w:val="TitleChar"/>
    <w:uiPriority w:val="10"/>
    <w:qFormat/>
    <w:rsid w:val="008E10AA"/>
    <w:pPr>
      <w:keepNext/>
      <w:keepLines/>
      <w:spacing w:before="480" w:after="120"/>
    </w:pPr>
    <w:rPr>
      <w:b/>
      <w:sz w:val="72"/>
      <w:szCs w:val="72"/>
      <w:lang w:val="en-HK"/>
    </w:rPr>
  </w:style>
  <w:style w:type="character" w:styleId="TitleChar" w:customStyle="1">
    <w:name w:val="Title Char"/>
    <w:basedOn w:val="DefaultParagraphFont"/>
    <w:link w:val="Title"/>
    <w:uiPriority w:val="10"/>
    <w:rsid w:val="008E10AA"/>
    <w:rPr>
      <w:rFonts w:ascii="Times New Roman" w:hAnsi="Times New Roman" w:eastAsia="Times New Roman" w:cs="Times New Roman"/>
      <w:b/>
      <w:sz w:val="72"/>
      <w:szCs w:val="72"/>
      <w:lang w:val="en-HK"/>
    </w:rPr>
  </w:style>
  <w:style w:type="character" w:styleId="Hyperlink">
    <w:name w:val="Hyperlink"/>
    <w:basedOn w:val="DefaultParagraphFont"/>
    <w:uiPriority w:val="99"/>
    <w:unhideWhenUsed/>
    <w:rsid w:val="008E10AA"/>
    <w:rPr>
      <w:color w:val="0000FF"/>
      <w:u w:val="single"/>
    </w:rPr>
  </w:style>
  <w:style w:type="character" w:styleId="title-text" w:customStyle="1">
    <w:name w:val="title-text"/>
    <w:basedOn w:val="DefaultParagraphFont"/>
    <w:rsid w:val="008E10AA"/>
  </w:style>
  <w:style w:type="character" w:styleId="FollowedHyperlink">
    <w:name w:val="FollowedHyperlink"/>
    <w:basedOn w:val="DefaultParagraphFont"/>
    <w:uiPriority w:val="99"/>
    <w:semiHidden/>
    <w:unhideWhenUsed/>
    <w:rsid w:val="008E10AA"/>
    <w:rPr>
      <w:color w:val="954F72" w:themeColor="followedHyperlink"/>
      <w:u w:val="single"/>
    </w:rPr>
  </w:style>
  <w:style w:type="character" w:styleId="personname" w:customStyle="1">
    <w:name w:val="person_name"/>
    <w:basedOn w:val="DefaultParagraphFont"/>
    <w:rsid w:val="008E10AA"/>
  </w:style>
  <w:style w:type="character" w:styleId="Emphasis">
    <w:name w:val="Emphasis"/>
    <w:basedOn w:val="DefaultParagraphFont"/>
    <w:uiPriority w:val="20"/>
    <w:qFormat/>
    <w:rsid w:val="008E10AA"/>
    <w:rPr>
      <w:i/>
      <w:iCs/>
    </w:rPr>
  </w:style>
  <w:style w:type="table" w:styleId="PlainTable21" w:customStyle="1">
    <w:name w:val="Plain Table 21"/>
    <w:basedOn w:val="TableNormal"/>
    <w:uiPriority w:val="42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a" w:customStyle="1">
    <w:name w:val="_"/>
    <w:basedOn w:val="DefaultParagraphFont"/>
    <w:rsid w:val="008E10AA"/>
  </w:style>
  <w:style w:type="paragraph" w:styleId="Footer">
    <w:name w:val="footer"/>
    <w:basedOn w:val="Normal"/>
    <w:link w:val="FooterChar"/>
    <w:uiPriority w:val="99"/>
    <w:unhideWhenUsed/>
    <w:rsid w:val="008E10AA"/>
    <w:pPr>
      <w:tabs>
        <w:tab w:val="center" w:pos="4680"/>
        <w:tab w:val="right" w:pos="9360"/>
      </w:tabs>
    </w:pPr>
    <w:rPr>
      <w:rFonts w:eastAsiaTheme="minorHAnsi"/>
      <w:lang w:val="en-HK"/>
    </w:rPr>
  </w:style>
  <w:style w:type="character" w:styleId="FooterChar" w:customStyle="1">
    <w:name w:val="Footer Char"/>
    <w:basedOn w:val="DefaultParagraphFont"/>
    <w:link w:val="Footer"/>
    <w:uiPriority w:val="99"/>
    <w:rsid w:val="008E10AA"/>
    <w:rPr>
      <w:rFonts w:ascii="Times New Roman" w:hAnsi="Times New Roman" w:cs="Times New Roman" w:eastAsiaTheme="minorHAnsi"/>
      <w:lang w:val="en-HK"/>
    </w:rPr>
  </w:style>
  <w:style w:type="character" w:styleId="PageNumber">
    <w:name w:val="page number"/>
    <w:basedOn w:val="DefaultParagraphFont"/>
    <w:uiPriority w:val="99"/>
    <w:semiHidden/>
    <w:unhideWhenUsed/>
    <w:rsid w:val="008E10AA"/>
  </w:style>
  <w:style w:type="character" w:styleId="CommentReference">
    <w:name w:val="annotation reference"/>
    <w:basedOn w:val="DefaultParagraphFont"/>
    <w:uiPriority w:val="99"/>
    <w:semiHidden/>
    <w:unhideWhenUsed/>
    <w:rsid w:val="008E1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0AA"/>
    <w:rPr>
      <w:rFonts w:eastAsiaTheme="minorHAnsi"/>
      <w:sz w:val="20"/>
      <w:szCs w:val="20"/>
      <w:lang w:val="en-HK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E10AA"/>
    <w:rPr>
      <w:rFonts w:ascii="Times New Roman" w:hAnsi="Times New Roman" w:cs="Times New Roman" w:eastAsiaTheme="minorHAnsi"/>
      <w:sz w:val="20"/>
      <w:szCs w:val="20"/>
      <w:lang w:val="en-H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0A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E10AA"/>
    <w:rPr>
      <w:rFonts w:ascii="Times New Roman" w:hAnsi="Times New Roman" w:cs="Times New Roman" w:eastAsiaTheme="minorHAnsi"/>
      <w:b/>
      <w:bCs/>
      <w:sz w:val="20"/>
      <w:szCs w:val="20"/>
      <w:lang w:val="en-H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0AA"/>
    <w:rPr>
      <w:rFonts w:ascii="Tahoma" w:hAnsi="Tahoma" w:cs="Tahoma" w:eastAsiaTheme="minorHAnsi"/>
      <w:sz w:val="16"/>
      <w:szCs w:val="16"/>
      <w:lang w:val="en-HK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E10AA"/>
    <w:rPr>
      <w:rFonts w:ascii="Tahoma" w:hAnsi="Tahoma" w:cs="Tahoma" w:eastAsiaTheme="minorHAnsi"/>
      <w:sz w:val="16"/>
      <w:szCs w:val="16"/>
      <w:lang w:val="en-H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10AA"/>
    <w:rPr>
      <w:rFonts w:eastAsiaTheme="minorHAnsi"/>
      <w:lang w:val="en-HK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8E10AA"/>
    <w:rPr>
      <w:rFonts w:ascii="Times New Roman" w:hAnsi="Times New Roman" w:cs="Times New Roman" w:eastAsiaTheme="minorHAnsi"/>
      <w:lang w:val="en-HK"/>
    </w:rPr>
  </w:style>
  <w:style w:type="paragraph" w:styleId="Revision">
    <w:name w:val="Revision"/>
    <w:hidden/>
    <w:uiPriority w:val="99"/>
    <w:semiHidden/>
    <w:rsid w:val="008E10AA"/>
    <w:rPr>
      <w:rFonts w:ascii="Times New Roman" w:hAnsi="Times New Roman" w:eastAsia="Times New Roman" w:cs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E10AA"/>
    <w:rPr>
      <w:color w:val="808080"/>
    </w:rPr>
  </w:style>
  <w:style w:type="table" w:styleId="PlainTable22" w:customStyle="1">
    <w:name w:val="Plain Table 22"/>
    <w:basedOn w:val="TableNormal"/>
    <w:uiPriority w:val="42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Light1" w:customStyle="1">
    <w:name w:val="Table Grid Light1"/>
    <w:basedOn w:val="TableNormal"/>
    <w:uiPriority w:val="40"/>
    <w:rsid w:val="008E10AA"/>
    <w:rPr>
      <w:rFonts w:ascii="Times New Roman" w:hAnsi="Times New Roman" w:eastAsia="Times New Roman" w:cs="Times New Roman"/>
      <w:lang w:val="en-US" w:eastAsia="en-US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PlainTable31" w:customStyle="1">
    <w:name w:val="Plain Table 31"/>
    <w:basedOn w:val="TableNormal"/>
    <w:uiPriority w:val="43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1" w:customStyle="1">
    <w:name w:val="Plain Table 41"/>
    <w:basedOn w:val="TableNormal"/>
    <w:uiPriority w:val="44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1" w:customStyle="1">
    <w:name w:val="Plain Table 51"/>
    <w:basedOn w:val="TableNormal"/>
    <w:uiPriority w:val="45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11" w:customStyle="1">
    <w:name w:val="Grid Table 6 Colorful - Accent 11"/>
    <w:basedOn w:val="TableNormal"/>
    <w:uiPriority w:val="51"/>
    <w:rsid w:val="008E10AA"/>
    <w:rPr>
      <w:rFonts w:ascii="Times New Roman" w:hAnsi="Times New Roman" w:eastAsia="Times New Roman" w:cs="Times New Roman"/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E10AA"/>
    <w:pPr>
      <w:spacing w:before="480" w:after="0" w:line="276" w:lineRule="auto"/>
      <w:ind w:left="0" w:right="0" w:firstLine="0"/>
      <w:outlineLvl w:val="9"/>
    </w:pPr>
    <w:rPr>
      <w:rFonts w:asciiTheme="majorHAnsi" w:hAnsiTheme="majorHAnsi" w:eastAsiaTheme="majorEastAsia" w:cstheme="majorBid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E10AA"/>
    <w:pPr>
      <w:spacing w:before="120"/>
    </w:pPr>
    <w:rPr>
      <w:rFonts w:asciiTheme="minorHAnsi" w:hAnsiTheme="minorHAnsi" w:eastAsiaTheme="minorHAnsi"/>
      <w:b/>
      <w:lang w:val="en-HK"/>
    </w:rPr>
  </w:style>
  <w:style w:type="paragraph" w:styleId="TOC2">
    <w:name w:val="toc 2"/>
    <w:basedOn w:val="Normal"/>
    <w:next w:val="Normal"/>
    <w:autoRedefine/>
    <w:uiPriority w:val="39"/>
    <w:unhideWhenUsed/>
    <w:rsid w:val="008E10AA"/>
    <w:pPr>
      <w:ind w:left="240"/>
    </w:pPr>
    <w:rPr>
      <w:rFonts w:asciiTheme="minorHAnsi" w:hAnsiTheme="minorHAnsi" w:eastAsiaTheme="minorHAnsi"/>
      <w:b/>
      <w:sz w:val="22"/>
      <w:szCs w:val="22"/>
      <w:lang w:val="en-HK"/>
    </w:rPr>
  </w:style>
  <w:style w:type="paragraph" w:styleId="TOC3">
    <w:name w:val="toc 3"/>
    <w:basedOn w:val="Normal"/>
    <w:next w:val="Normal"/>
    <w:autoRedefine/>
    <w:uiPriority w:val="39"/>
    <w:unhideWhenUsed/>
    <w:rsid w:val="008E10AA"/>
    <w:pPr>
      <w:ind w:left="480"/>
    </w:pPr>
    <w:rPr>
      <w:rFonts w:asciiTheme="minorHAnsi" w:hAnsiTheme="minorHAnsi" w:eastAsiaTheme="minorHAnsi"/>
      <w:sz w:val="22"/>
      <w:szCs w:val="22"/>
      <w:lang w:val="en-HK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E10AA"/>
    <w:pPr>
      <w:ind w:left="72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E10AA"/>
    <w:pPr>
      <w:ind w:left="96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E10AA"/>
    <w:pPr>
      <w:ind w:left="120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E10AA"/>
    <w:pPr>
      <w:ind w:left="144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E10AA"/>
    <w:pPr>
      <w:ind w:left="168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E10AA"/>
    <w:pPr>
      <w:ind w:left="1920"/>
    </w:pPr>
    <w:rPr>
      <w:rFonts w:asciiTheme="minorHAnsi" w:hAnsiTheme="minorHAnsi" w:eastAsiaTheme="minorHAnsi"/>
      <w:sz w:val="20"/>
      <w:szCs w:val="20"/>
      <w:lang w:val="en-HK"/>
    </w:rPr>
  </w:style>
  <w:style w:type="paragraph" w:styleId="FootnoteText">
    <w:name w:val="footnote text"/>
    <w:basedOn w:val="Normal"/>
    <w:link w:val="FootnoteTextChar"/>
    <w:uiPriority w:val="99"/>
    <w:unhideWhenUsed/>
    <w:rsid w:val="008E10AA"/>
    <w:rPr>
      <w:rFonts w:eastAsiaTheme="minorHAnsi"/>
      <w:lang w:val="en-HK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8E10AA"/>
    <w:rPr>
      <w:rFonts w:ascii="Times New Roman" w:hAnsi="Times New Roman" w:cs="Times New Roman" w:eastAsiaTheme="minorHAnsi"/>
      <w:lang w:val="en-HK"/>
    </w:rPr>
  </w:style>
  <w:style w:type="character" w:styleId="FootnoteReference">
    <w:name w:val="footnote reference"/>
    <w:basedOn w:val="DefaultParagraphFont"/>
    <w:uiPriority w:val="99"/>
    <w:unhideWhenUsed/>
    <w:rsid w:val="008E10AA"/>
    <w:rPr>
      <w:vertAlign w:val="superscript"/>
    </w:rPr>
  </w:style>
  <w:style w:type="paragraph" w:styleId="ListBullet">
    <w:name w:val="List Bullet"/>
    <w:basedOn w:val="Normal"/>
    <w:uiPriority w:val="99"/>
    <w:unhideWhenUsed/>
    <w:rsid w:val="008E10AA"/>
    <w:pPr>
      <w:numPr>
        <w:numId w:val="5"/>
      </w:numPr>
      <w:contextualSpacing/>
    </w:pPr>
    <w:rPr>
      <w:rFonts w:eastAsiaTheme="minorHAnsi"/>
      <w:lang w:val="en-HK"/>
    </w:rPr>
  </w:style>
  <w:style w:type="paragraph" w:styleId="Caption">
    <w:name w:val="caption"/>
    <w:basedOn w:val="Normal"/>
    <w:next w:val="Normal"/>
    <w:uiPriority w:val="35"/>
    <w:unhideWhenUsed/>
    <w:qFormat/>
    <w:rsid w:val="008E10AA"/>
    <w:pPr>
      <w:spacing w:after="200"/>
    </w:pPr>
    <w:rPr>
      <w:rFonts w:eastAsiaTheme="minorHAnsi"/>
      <w:i/>
      <w:iCs/>
      <w:color w:val="44546A" w:themeColor="text2"/>
      <w:sz w:val="18"/>
      <w:szCs w:val="18"/>
      <w:lang w:val="en-HK"/>
    </w:rPr>
  </w:style>
  <w:style w:type="character" w:styleId="ref-journal" w:customStyle="1">
    <w:name w:val="ref-journal"/>
    <w:basedOn w:val="DefaultParagraphFont"/>
    <w:rsid w:val="008E10AA"/>
  </w:style>
  <w:style w:type="character" w:styleId="UnresolvedMention">
    <w:name w:val="Unresolved Mention"/>
    <w:basedOn w:val="DefaultParagraphFont"/>
    <w:uiPriority w:val="99"/>
    <w:semiHidden/>
    <w:unhideWhenUsed/>
    <w:rsid w:val="008E10AA"/>
    <w:rPr>
      <w:color w:val="605E5C"/>
      <w:shd w:val="clear" w:color="auto" w:fill="E1DFDD"/>
    </w:rPr>
  </w:style>
  <w:style w:type="character" w:styleId="ref-label" w:customStyle="1">
    <w:name w:val="ref-label"/>
    <w:basedOn w:val="DefaultParagraphFont"/>
    <w:rsid w:val="008E10AA"/>
  </w:style>
  <w:style w:type="character" w:styleId="HTMLCite">
    <w:name w:val="HTML Cite"/>
    <w:basedOn w:val="DefaultParagraphFont"/>
    <w:uiPriority w:val="99"/>
    <w:semiHidden/>
    <w:unhideWhenUsed/>
    <w:rsid w:val="008E10AA"/>
    <w:rPr>
      <w:i/>
      <w:iCs/>
    </w:rPr>
  </w:style>
  <w:style w:type="character" w:styleId="cit-auth" w:customStyle="1">
    <w:name w:val="cit-auth"/>
    <w:basedOn w:val="DefaultParagraphFont"/>
    <w:rsid w:val="008E10AA"/>
  </w:style>
  <w:style w:type="character" w:styleId="cit-source" w:customStyle="1">
    <w:name w:val="cit-source"/>
    <w:basedOn w:val="DefaultParagraphFont"/>
    <w:rsid w:val="008E10AA"/>
  </w:style>
  <w:style w:type="character" w:styleId="cit-pub-date" w:customStyle="1">
    <w:name w:val="cit-pub-date"/>
    <w:basedOn w:val="DefaultParagraphFont"/>
    <w:rsid w:val="008E10AA"/>
  </w:style>
  <w:style w:type="character" w:styleId="cit-name-surname" w:customStyle="1">
    <w:name w:val="cit-name-surname"/>
    <w:basedOn w:val="DefaultParagraphFont"/>
    <w:rsid w:val="008E10AA"/>
  </w:style>
  <w:style w:type="character" w:styleId="cit-name-given-names" w:customStyle="1">
    <w:name w:val="cit-name-given-names"/>
    <w:basedOn w:val="DefaultParagraphFont"/>
    <w:rsid w:val="008E10AA"/>
  </w:style>
  <w:style w:type="character" w:styleId="cit-article-title" w:customStyle="1">
    <w:name w:val="cit-article-title"/>
    <w:basedOn w:val="DefaultParagraphFont"/>
    <w:rsid w:val="008E10AA"/>
  </w:style>
  <w:style w:type="character" w:styleId="cit-month" w:customStyle="1">
    <w:name w:val="cit-month"/>
    <w:basedOn w:val="DefaultParagraphFont"/>
    <w:rsid w:val="008E10AA"/>
  </w:style>
  <w:style w:type="character" w:styleId="cit-vol" w:customStyle="1">
    <w:name w:val="cit-vol"/>
    <w:basedOn w:val="DefaultParagraphFont"/>
    <w:rsid w:val="008E10AA"/>
  </w:style>
  <w:style w:type="character" w:styleId="cit-issue" w:customStyle="1">
    <w:name w:val="cit-issue"/>
    <w:basedOn w:val="DefaultParagraphFont"/>
    <w:rsid w:val="008E10AA"/>
  </w:style>
  <w:style w:type="character" w:styleId="cit-fpage" w:customStyle="1">
    <w:name w:val="cit-fpage"/>
    <w:basedOn w:val="DefaultParagraphFont"/>
    <w:rsid w:val="008E10AA"/>
  </w:style>
  <w:style w:type="character" w:styleId="cit-lpage" w:customStyle="1">
    <w:name w:val="cit-lpage"/>
    <w:basedOn w:val="DefaultParagraphFont"/>
    <w:rsid w:val="008E10AA"/>
  </w:style>
  <w:style w:type="paragraph" w:styleId="Subtitle">
    <w:name w:val="Subtitle"/>
    <w:basedOn w:val="Normal"/>
    <w:next w:val="Normal"/>
    <w:link w:val="SubtitleChar"/>
    <w:uiPriority w:val="11"/>
    <w:qFormat/>
    <w:rsid w:val="008E10AA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  <w:lang w:val="en-HK"/>
    </w:rPr>
  </w:style>
  <w:style w:type="character" w:styleId="SubtitleChar" w:customStyle="1">
    <w:name w:val="Subtitle Char"/>
    <w:basedOn w:val="DefaultParagraphFont"/>
    <w:link w:val="Subtitle"/>
    <w:uiPriority w:val="11"/>
    <w:rsid w:val="008E10AA"/>
    <w:rPr>
      <w:rFonts w:ascii="Georgia" w:hAnsi="Georgia" w:eastAsia="Georgia" w:cs="Georgia"/>
      <w:i/>
      <w:color w:val="666666"/>
      <w:sz w:val="48"/>
      <w:szCs w:val="48"/>
      <w:lang w:val="en-HK"/>
    </w:rPr>
  </w:style>
  <w:style w:type="character" w:styleId="LineNumber">
    <w:name w:val="line number"/>
    <w:basedOn w:val="DefaultParagraphFont"/>
    <w:uiPriority w:val="99"/>
    <w:semiHidden/>
    <w:unhideWhenUsed/>
    <w:rsid w:val="008E1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2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fontTable" Target="fontTable.xml" Id="rId13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footer" Target="footer6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er" Target="footer5.xml" Id="rId11" /><Relationship Type="http://schemas.openxmlformats.org/officeDocument/2006/relationships/footnotes" Target="footnotes.xml" Id="rId5" /><Relationship Type="http://schemas.openxmlformats.org/officeDocument/2006/relationships/footer" Target="footer4.xml" Id="rId10" /><Relationship Type="http://schemas.openxmlformats.org/officeDocument/2006/relationships/webSettings" Target="webSettings.xml" Id="rId4" /><Relationship Type="http://schemas.openxmlformats.org/officeDocument/2006/relationships/footer" Target="footer3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1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Winky Dissertation Final DES.docx</dc:title>
  <dc:subject/>
  <dc:creator>Obinamuni, Dilan</dc:creator>
  <keywords/>
  <lastModifiedBy>Lee, Cheuk Ying</lastModifiedBy>
  <revision>291</revision>
  <dcterms:created xsi:type="dcterms:W3CDTF">2023-11-25T01:03:00.0000000Z</dcterms:created>
  <dcterms:modified xsi:type="dcterms:W3CDTF">2024-11-27T12:15:04.3076109Z</dcterms:modified>
</coreProperties>
</file>